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ind w:left="0" w:firstLine="44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spacing w:val="-1"/>
          <w:sz w:val="22"/>
          <w:szCs w:val="22"/>
          <w:lang w:val="en-US" w:eastAsia="zh-CN"/>
        </w:rPr>
        <w:t>Supplementary Table 1 Primer seq</w:t>
      </w: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  <w:t>uences for establishing the PCR detection method for CBP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321"/>
        <w:gridCol w:w="5949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umbe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ame</w:t>
            </w:r>
          </w:p>
        </w:tc>
        <w:tc>
          <w:tcPr>
            <w:tcW w:w="5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equence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F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R1</w:t>
            </w:r>
          </w:p>
        </w:tc>
        <w:tc>
          <w:tcPr>
            <w:tcW w:w="5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AAACCTAGTAACATCGATCGA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TTTGGGCTTCACAATAATCAGAT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F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R2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ATGCAAAACCTAGTAACAT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ATCCCATTCTTTGGCAAAAT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F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R3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AAAACCTAGTAACATCGATCG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TTTGGGCTTCACAATAATCAGA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F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R4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TTCCAGCAATGACAATGCAAA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6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ATCCCATTCTTTGGCAAAATT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F5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BPV-R5</w:t>
            </w:r>
          </w:p>
        </w:tc>
        <w:tc>
          <w:tcPr>
            <w:tcW w:w="59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AATGCAAAACCTAGTAACATC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ATCCCATTCTTTGGCAAAATTTCT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spacing w:val="-1"/>
          <w:sz w:val="22"/>
          <w:szCs w:val="22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  <w:t>Table 2 Primer sequences for establishing the PCR detection method for BQC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321"/>
        <w:gridCol w:w="5949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umbe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ame</w:t>
            </w:r>
          </w:p>
        </w:tc>
        <w:tc>
          <w:tcPr>
            <w:tcW w:w="5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equence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F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R1</w:t>
            </w:r>
          </w:p>
        </w:tc>
        <w:tc>
          <w:tcPr>
            <w:tcW w:w="5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TACGGCAGTGAAGTCGCT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GCGATTGATGGAAGGAGGTG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F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R2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GCGCTTTATCGAGGAGGA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GGAACTCTGCGACTCCCTT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F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R3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GAGATGTATGCGCTTTATCGA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ACCAACCGCATAATAGCGATTG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F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QCV-R4</w:t>
            </w:r>
          </w:p>
        </w:tc>
        <w:tc>
          <w:tcPr>
            <w:tcW w:w="59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CAAGCTCTTCCAATGATA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AGATTCAGCCGAGTCCTTA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spacing w:val="-1"/>
          <w:sz w:val="22"/>
          <w:szCs w:val="22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  <w:t>Table 3 Primer sequences for establishing the PCR detection method for DW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321"/>
        <w:gridCol w:w="5949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umbe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ame</w:t>
            </w:r>
          </w:p>
        </w:tc>
        <w:tc>
          <w:tcPr>
            <w:tcW w:w="5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equence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F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R1</w:t>
            </w:r>
          </w:p>
        </w:tc>
        <w:tc>
          <w:tcPr>
            <w:tcW w:w="5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GTTTCGATTTTTGTGACTTT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CTAATTTTACCCAATCTTTAA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F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R2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ATTGTTTCGATTTTTGTGACT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ATCTTTAAATTGTTTCGGTTTT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F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R3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CGGTTACTTGAGAAATATCAC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TGTTTCGGTTTTTGAGCAGCCA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F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R4</w:t>
            </w:r>
          </w:p>
        </w:tc>
        <w:tc>
          <w:tcPr>
            <w:tcW w:w="5949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ACTTGAGAAATATCACTTGG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TGTTTCGGTTTTTGAGCAGC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F5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WV-R5</w:t>
            </w:r>
          </w:p>
        </w:tc>
        <w:tc>
          <w:tcPr>
            <w:tcW w:w="59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TTGCAAGATGCTGTATGTG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TCGTGCAGCTCGATAGGAT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spacing w:val="-1"/>
          <w:sz w:val="22"/>
          <w:szCs w:val="22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pacing w:val="-1"/>
          <w:sz w:val="22"/>
          <w:szCs w:val="22"/>
          <w:lang w:val="en-US" w:eastAsia="zh-CN"/>
        </w:rPr>
        <w:t>Table 4 Primer sequences for establishing the PCR detection method for IAP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321"/>
        <w:gridCol w:w="5949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umbe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ame</w:t>
            </w:r>
          </w:p>
        </w:tc>
        <w:tc>
          <w:tcPr>
            <w:tcW w:w="5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equence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F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R1</w:t>
            </w:r>
          </w:p>
        </w:tc>
        <w:tc>
          <w:tcPr>
            <w:tcW w:w="5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CCACTTTGTATGGACACAAT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ATTTGCATATGCTCGGTCAAT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F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R2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CACTTTGTATGGACACAATTC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TCACATATAGTATTCCAGAAATC</w:t>
            </w:r>
          </w:p>
        </w:tc>
      </w:tr>
      <w:tr>
        <w:trPr/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F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R3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ATGCCTGGTGATTCA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TGAATAATACTGTGCGTATC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F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APV-R4</w:t>
            </w:r>
          </w:p>
        </w:tc>
        <w:tc>
          <w:tcPr>
            <w:tcW w:w="5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TTGTATGGACACAATTCTTG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2"/>
                <w:sz w:val="22"/>
                <w:szCs w:val="22"/>
                <w:vertAlign w:val="baseline"/>
                <w:lang w:val="en-US" w:eastAsia="en-US"/>
              </w:rPr>
              <w:t>CACATATAGTATTCCAGAAA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firstLine="440"/>
        <w:jc w:val="both"/>
        <w:textAlignment w:val="baseline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spacing w:val="-1"/>
          <w:sz w:val="22"/>
          <w:szCs w:val="22"/>
          <w:lang w:val="en-US" w:eastAsia="zh-CN"/>
        </w:rPr>
        <w:t>Table 5 Plasmid Construction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pacing w:val="-1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pacing w:val="-1"/>
                <w:position w:val="0"/>
                <w:sz w:val="21"/>
                <w:sz w:val="21"/>
                <w:szCs w:val="21"/>
                <w:vertAlign w:val="baseline"/>
              </w:rPr>
              <w:t>BQCV</w:t>
            </w:r>
            <w:r>
              <w:rPr>
                <w:rFonts w:ascii="Times New Roman" w:hAnsi="Times New Roman" w:cs="Times New Roman"/>
                <w:spacing w:val="-1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pacing w:val="-1"/>
                <w:position w:val="0"/>
                <w:sz w:val="21"/>
                <w:sz w:val="21"/>
                <w:szCs w:val="21"/>
                <w:vertAlign w:val="baseline"/>
              </w:rPr>
              <w:t>IAPV and DWV plasmid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BPV plasmi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GGAGATGTATGCGCTTTATCGAGGAGGAGTTCGAGTTAAAGTTGTTACTGAGAAGGGTGTAGATTTCGTCAGAGCTACCGTTAGTCCTCAACAGACTTACGGCAGTGAAGTCGCTCCTACTACTCATATCAGTACTCCTTTGGCAATAGAACAAATACCTATAAAGGGAGTCGCAGAGTTCCAAATACCGTACTATGCTCCATGTTTGTCATCTTCGTTTAGAGCGAATTCGGAAACATTTTACTATAGTTCAGGTCGGAATAATCTCGATATAGCCACTTCACCTCCTTCCATCAATCGCTATTATGCGGTAGGTGAGTTGTCATGGTTAACAGGATACGAGCGGTTCCTTGAGATCGATTTCGCTCGTTTCGACCAAACTCTGATGAAAGATCTCTTACGTATTGTCGAATTGAGGTTCTTACTCGACCCTTATACACCTAATCCTCACAACGACAATCACAACCAACGGGCCAACCAATTGTTCATCGCGTTTATGCTTTACACCCTTACCAACGTTGGTGTTAGTAGGTTTGGTACCCACTACAAGCGCGAAGGCACTCGTTGCTCAGGTGACCCTCACACCTCTATCGGCAACGGATTCATCAACGCATTCATCATTTGGCTCTGCCTTCGCAAACTGCCTACTAATAGCTGGCAGTCTGCTCATGAGGGTGACGACGGTATCGTTGGCTTGCGCGCTAACGTCGTCAATCAGGTCGAGTACAACCTCAGATTCCTCTCTTGTCTCGGCTTTCGTGCTAAGATTAGATAAATGGTTGCAAGATTAGAAGTTTGCAAGATGCTGTATGTGGTGTGCCTGGTTTAGATGGGTTTGATTCGATATCTTGGAATACTAGTGCTGGTTTTCCTTTGTCTTCATTAAAGCCACCTGGAACATCAGGTAAGCGATGGTTGTTTGACATTGAGCTACAAGATTCGGGATGTTATCTCCTGCGTGGAATGCGTCCCGAACTTGAGATTCAATTATCAACGACACAGTTAATGAGGAAAAAGGGAATAAAACCTCACACTATATTCACGGATTGTTTGAAAGATACTTGTTTGCCTGTTGAAAAATGTAGAATACCTGGCAAGACTAGAATATTTAGTATAAGTCCGGTACAGTTTACCATACCGTTTCGACAGTATTACTTAGACTTTATGGCATCCTATCGAGCTGCACGACCCATGCCTGGTGATTCACAACAAGAAAGCAATACTCCCAAGGTACACAATACGGAACTCGCTTCGTCCACTAGTGAAAACTCGATTGAGACTCAAGAAATCACAACCTTTCATGATGTGGAAACTCCAAATAGGATCGATACCCCCATGGCTCAGGATACTTCATCGGCTAGGAACATGGATGATACGCACAGTATTATTCAGAAAAAAAAAAAAAAAA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pacing w:val="-1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CCTAAGCCCTTTCGTGACGGGCGCCCGATACTTGATGCCTGCCCTGACAACAGCGAACATAACAGTTCCAGCAATGACAATGCAAAACCTAGTAACATCGATCGAAACCAGAGTGATGGCTCCGACGCCTGCACTGCTGCCCTCGATAGCCTTTTTGGAACAACCCAGGGGACAGTATCTAGTAGCGATGCCCAACCTGCCTCAACACAGGCAACATCCAGCCAATGCGACCGGACTGGAGAAATTTTGCCAAAGAATGGGATGGGAAACGGAAATCATCCCGGAAGACCTGTTCACTCCGGAAATGGTTCATCAGACACCGAATCTGATTATTGTGAAGCCCAAAACCAAAAAAAAAAAAAAAAAAAAAAAAA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firstLine="440"/>
        <w:jc w:val="both"/>
        <w:textAlignment w:val="baseline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firstLine="440"/>
        <w:jc w:val="both"/>
        <w:textAlignment w:val="baseline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>Figure 1 Primer Screening Results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2079625" cy="2084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625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firstLine="432"/>
        <w:jc w:val="both"/>
        <w:textAlignment w:val="baseline"/>
        <w:rPr>
          <w:rFonts w:ascii="Times New Roman" w:hAnsi="Times New Roman" w:eastAsia="宋体" w:cs="Times New Roman"/>
          <w:spacing w:val="-2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spacing w:val="-2"/>
          <w:sz w:val="22"/>
          <w:szCs w:val="22"/>
          <w:lang w:eastAsia="zh-CN"/>
        </w:rPr>
        <w:t>A. CBPV Primer Pair Screening:M: 2000 bp DNA marker; 1: CBPV-F1-R1; 2: CBPV-F2-R2; 3: CBPV-F3-R3; 4: CBPV-F4-R4; 5: CBPV-F5-R5.</w:t>
      </w:r>
      <w:r>
        <w:rPr>
          <w:rFonts w:eastAsia="宋体" w:cs="Times New Roman" w:ascii="Times New Roman" w:hAnsi="Times New Roman"/>
          <w:spacing w:val="-2"/>
          <w:sz w:val="22"/>
          <w:szCs w:val="22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pacing w:val="-2"/>
          <w:sz w:val="22"/>
          <w:szCs w:val="22"/>
          <w:lang w:eastAsia="zh-CN"/>
        </w:rPr>
        <w:t>B. BQCV Primer Pair Screening:M: 2000 bp DNA marker; 1: BQCV-F1-R1; 2: BQCV-F2-R2; 3: BQCV-F3-R3; 4: BQCV-F4-R4.</w:t>
      </w:r>
      <w:r>
        <w:rPr>
          <w:rFonts w:eastAsia="宋体" w:cs="Times New Roman" w:ascii="Times New Roman" w:hAnsi="Times New Roman"/>
          <w:spacing w:val="-2"/>
          <w:sz w:val="22"/>
          <w:szCs w:val="22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pacing w:val="-2"/>
          <w:sz w:val="22"/>
          <w:szCs w:val="22"/>
          <w:lang w:eastAsia="zh-CN"/>
        </w:rPr>
        <w:t>C. DWV Primer Pair Screening:M: 2000 bp DNA marker; 1: DWV-F1-R1; 2: DWV-F2-R2; 3: DWV-F3-R3; 4: DWV-F4-R4; 5: DWV-F5-R5.</w:t>
      </w:r>
      <w:r>
        <w:rPr>
          <w:rFonts w:eastAsia="宋体" w:cs="Times New Roman" w:ascii="Times New Roman" w:hAnsi="Times New Roman"/>
          <w:spacing w:val="-2"/>
          <w:sz w:val="22"/>
          <w:szCs w:val="22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pacing w:val="-2"/>
          <w:sz w:val="22"/>
          <w:szCs w:val="22"/>
          <w:lang w:eastAsia="zh-CN"/>
        </w:rPr>
        <w:t>D. IAPV Primer Pair Screening:M: 2000 bp DNA marker; 1: IAPV-F1-R1; 2: IAPV-F2-R2; 3: IAPV-F3-R3; 4: IAPV-F4-R4.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firstLine="440"/>
        <w:jc w:val="both"/>
        <w:textAlignment w:val="baseline"/>
        <w:rPr>
          <w:rFonts w:ascii="Times New Roman" w:hAnsi="Times New Roman" w:eastAsia="宋体" w:cs="Times New Roman"/>
          <w:spacing w:val="-2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pacing w:val="-2"/>
          <w:kern w:val="2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igur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2 Primer Concentration Optimization Resul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2845435" cy="20040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>A. CBPV Primer Concentration Screening:M: 2000 bp DNA marker; 1: CBPV-14 μM; 2: CBPV-12 μM; 3: CBPV-10 μM; 4: CBPV-8 μM; 5: CBPV-6 μM; 6: CBPV-4 μM; 7: Negative control.  B. BQCV Primer Concentration Screening:M: 2000 bp DNA marker; 1: BQCV-14 μM; 2: BQCV-12 μM; 3: BQCV-10 μM; 4: BQCV-8 μM; 5: BQCV-6 μM; 6: BQCV-4 μM; 7: Negative control.  C. DWV Primer Concentration Screening:M: 2000 bp DNA marker; 1: DWV-14 μM; 2: DWV-12 μM; 3: DWV-10 μM; 4: DWV-8 μM; 5: DWV-6 μM; 6: DWV-4 μM; 7: Negative control.  D. IAPV Primer Concentration Screening:M: 2000 bp DNA marker; 1: IAPV-14 μM; 2: IAPV-12 μM; 3: IAPV-10 μM; 4: IAPV-8 μM; 5: IAPV-6 μM; 6: IAPV-4 μM; 7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igure 3 Optimal Annealing Temperature Determina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3634105" cy="24803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105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pacing w:val="-1"/>
          <w:sz w:val="22"/>
          <w:szCs w:val="22"/>
          <w:lang w:val="en-US" w:eastAsia="zh-CN"/>
        </w:rPr>
        <w:t>A. Optimal Annealing Temperature for CBPV:M: 2000 bp DNA marker; 1: CBPV-60℃; 2: CBPV-58℃; 3: CBPV-55℃; 4: CBPV-53℃; 5: CBPV-50℃; 6: CBPV-48℃; 7: Negative control.  B. Optimal Annealing Temperature for BQCV:M: 2000 bp DNA marker; 1: BQCV-60℃; 2: BQCV-58℃; 3: BQCV-55℃; 4: BQCV-53℃; 5: BQCV-50℃; 6: BQCV-48℃; 7: Negative control.  C. Optimal Annealing Temperature for DWV:M: 2000 bp DNA marker; 1: DWV-60℃; 2: DWV-58℃; 3: DWV-55℃; 4: DWV-53℃; 5: DWV-50℃; 6: DWV-48℃; 7: Negative control.  D. Optimal Annealing Temperature for IAPV:M: 2000 bp DNA marker; 1: IAPV-60℃; 2: IAPV-58℃; 3: IAPV-55℃; 4: IAPV-53℃; 5: IAPV-50℃; 6: IAPV-48℃; 7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spacing w:val="-1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pacing w:val="-1"/>
          <w:kern w:val="2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igure 4 Sensitivity Assessment Resul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2978150" cy="22098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5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>A. CBPV Sensitivity Analysis:M: 2000 bp DNA marker; 1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2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3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4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5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6: CB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0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7: Negative control.  B. BQCV Sensitivity Analysis:M: 2000 bp DNA marker; 1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2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3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4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5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6: BQC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0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7: Negative control.  C. DWV Sensitivity Analysis:M: 2000 bp DNA marker; 1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2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3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4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5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6: DW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0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7: Negative control.  D. IAPV Sensitivity Analysis:M: 2000 bp DNA marker; 1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2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3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 xml:space="preserve">3 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>copies/μL; 4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5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6: IAPV-10</w:t>
      </w:r>
      <w:r>
        <w:rPr>
          <w:rFonts w:eastAsia="宋体" w:cs="Times New Roman" w:ascii="Times New Roman" w:hAnsi="Times New Roman"/>
          <w:kern w:val="2"/>
          <w:sz w:val="22"/>
          <w:szCs w:val="22"/>
          <w:vertAlign w:val="superscript"/>
          <w:lang w:val="en-US" w:eastAsia="zh-CN"/>
        </w:rPr>
        <w:t>0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  <w:t xml:space="preserve"> copies/μL; 7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kern w:val="2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>Supplementary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igure 5 Specificity Validation Result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2524125" cy="204597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A. CBPV Specificity Validation:M: 2000 bp DNA marker; 1: CBPV; 2: BQCV; 3: DWV; 4: IAPV; 5: Negative control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>B. BQCV Specificity Validation:M: 2000 bp DNA marker; 1: BQCV; 2: CBPV; 3: DWV; 4: IAPV; 5: Negative control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>C. DWV Specificity Validation:M: 2000 bp DNA marker; 1: DWV; 2: CBPV; 3: BQCV; 4: IAPV; 5: Negative control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>D. IAPV Specificity Validation:M: 2000 bp DNA marker; 1: IAPV; 2: CBPV; 3: BQCV; 4: DWV; 5: Negative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2:03:00Z</dcterms:created>
  <dc:creator>孜然</dc:creator>
  <dc:description/>
  <dc:language>en-US</dc:language>
  <cp:lastModifiedBy>孜然</cp:lastModifiedBy>
  <dcterms:modified xsi:type="dcterms:W3CDTF">2025-07-09T05:2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E8B3AB4C14135A329E7221AAD15D5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2EwYWQxMzYyYTY3MDllZTljMzU3NzZiNjU5NjJjOTEiLCJ1c2VySWQiOiI1NTY3NzE2NzAifQ==</vt:lpwstr>
  </property>
</Properties>
</file>